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701"/>
        <w:gridCol w:w="427"/>
        <w:gridCol w:w="2124"/>
        <w:gridCol w:w="1561"/>
        <w:gridCol w:w="2124"/>
        <w:gridCol w:w="1731"/>
        <w:gridCol w:w="1566"/>
        <w:gridCol w:w="1418"/>
        <w:gridCol w:w="1306"/>
      </w:tblGrid>
      <w:tr w:rsidR="00005ED7" w:rsidRPr="004A3D4A" w14:paraId="4E7A63D9" w14:textId="77777777" w:rsidTr="00005ED7">
        <w:trPr>
          <w:trHeight w:val="26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8C8294" w14:textId="698BA01C" w:rsidR="00005ED7" w:rsidRPr="004A3D4A" w:rsidRDefault="005153AF" w:rsidP="00005ED7">
            <w:pPr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4A3D4A">
              <w:rPr>
                <w:rFonts w:ascii="Times New Roman" w:eastAsiaTheme="minorEastAsia" w:hAnsi="Times New Roman" w:cs="Times New Roman"/>
                <w:b/>
                <w:sz w:val="20"/>
              </w:rPr>
              <w:t xml:space="preserve">Supplementary Table </w:t>
            </w:r>
            <w:r w:rsidR="00005ED7" w:rsidRPr="004A3D4A">
              <w:rPr>
                <w:rFonts w:ascii="Times New Roman" w:eastAsia="Times New Roman" w:hAnsi="Times New Roman" w:cs="Times New Roman"/>
                <w:b/>
                <w:sz w:val="20"/>
              </w:rPr>
              <w:t>4. QUIPS risk of bias</w:t>
            </w:r>
            <w:r w:rsidR="00284F70" w:rsidRPr="004A3D4A">
              <w:rPr>
                <w:rFonts w:ascii="Times New Roman" w:eastAsiaTheme="minorEastAsia" w:hAnsi="Times New Roman" w:cs="Times New Roman"/>
                <w:b/>
                <w:sz w:val="20"/>
              </w:rPr>
              <w:t xml:space="preserve"> </w:t>
            </w:r>
            <w:r w:rsidR="006C513C" w:rsidRPr="004A3D4A">
              <w:rPr>
                <w:rFonts w:ascii="Times New Roman" w:eastAsiaTheme="minorEastAsia" w:hAnsi="Times New Roman" w:cs="Times New Roman"/>
                <w:b/>
                <w:sz w:val="20"/>
              </w:rPr>
              <w:t xml:space="preserve"> </w:t>
            </w:r>
          </w:p>
        </w:tc>
      </w:tr>
      <w:tr w:rsidR="00397915" w:rsidRPr="004A3D4A" w14:paraId="7C236EEF" w14:textId="77777777" w:rsidTr="002C2043">
        <w:trPr>
          <w:trHeight w:val="610"/>
        </w:trPr>
        <w:tc>
          <w:tcPr>
            <w:tcW w:w="6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DC79FAF" w14:textId="77777777" w:rsidR="00397915" w:rsidRPr="004A3D4A" w:rsidRDefault="0000000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 xml:space="preserve">Author </w:t>
            </w:r>
          </w:p>
        </w:tc>
        <w:tc>
          <w:tcPr>
            <w:tcW w:w="1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E4605B1" w14:textId="77777777" w:rsidR="00397915" w:rsidRPr="004A3D4A" w:rsidRDefault="00000000">
            <w:pPr>
              <w:spacing w:after="0"/>
              <w:ind w:left="79"/>
              <w:rPr>
                <w:rFonts w:ascii="Times New Roman" w:hAnsi="Times New Roman" w:cs="Times New Roman"/>
                <w:b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 xml:space="preserve">Year 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F5540BA" w14:textId="3AF60927" w:rsidR="00397915" w:rsidRPr="004A3D4A" w:rsidRDefault="00000000" w:rsidP="002C204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Study participation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C149F45" w14:textId="3E13280A" w:rsidR="00397915" w:rsidRPr="004A3D4A" w:rsidRDefault="00000000" w:rsidP="002C204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Study</w:t>
            </w:r>
            <w:r w:rsidR="002C2043" w:rsidRPr="004A3D4A"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attrition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E2EE55E" w14:textId="71F8D36B" w:rsidR="00397915" w:rsidRPr="004A3D4A" w:rsidRDefault="00000000" w:rsidP="002C204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Prognostic factor measurement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8CFBC59" w14:textId="77777777" w:rsidR="002C2043" w:rsidRPr="004A3D4A" w:rsidRDefault="00000000" w:rsidP="002C2043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sz w:val="16"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Outcome</w:t>
            </w:r>
          </w:p>
          <w:p w14:paraId="6822360A" w14:textId="33ACD763" w:rsidR="00397915" w:rsidRPr="004A3D4A" w:rsidRDefault="00000000" w:rsidP="002C204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measurement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BEEAA7E" w14:textId="77777777" w:rsidR="002C2043" w:rsidRPr="004A3D4A" w:rsidRDefault="00000000" w:rsidP="002C2043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sz w:val="16"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Study</w:t>
            </w:r>
          </w:p>
          <w:p w14:paraId="0380173F" w14:textId="5C5109B7" w:rsidR="00397915" w:rsidRPr="004A3D4A" w:rsidRDefault="00000000" w:rsidP="002C204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confounding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74658A1" w14:textId="77777777" w:rsidR="002C2043" w:rsidRPr="004A3D4A" w:rsidRDefault="00000000" w:rsidP="002C2043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sz w:val="16"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Statistical analysis</w:t>
            </w:r>
          </w:p>
          <w:p w14:paraId="640877CB" w14:textId="2F958CC6" w:rsidR="00397915" w:rsidRPr="004A3D4A" w:rsidRDefault="00000000" w:rsidP="002C204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and reporting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3E89185" w14:textId="22463229" w:rsidR="00397915" w:rsidRPr="004A3D4A" w:rsidRDefault="00000000" w:rsidP="002C204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A3D4A">
              <w:rPr>
                <w:rFonts w:ascii="Times New Roman" w:eastAsia="Times New Roman" w:hAnsi="Times New Roman" w:cs="Times New Roman"/>
                <w:b/>
                <w:sz w:val="16"/>
              </w:rPr>
              <w:t>Overall rating</w:t>
            </w:r>
          </w:p>
        </w:tc>
      </w:tr>
      <w:tr w:rsidR="00AA6E6C" w:rsidRPr="004A3D4A" w14:paraId="349EB1A0" w14:textId="77777777" w:rsidTr="002C2043">
        <w:trPr>
          <w:trHeight w:val="241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0E38533" w14:textId="76B741D1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Xu Z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5379C0D4" w14:textId="54A48204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0E773EA" w14:textId="7F85F25A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A5684E4" w14:textId="417E4A10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434F119" w14:textId="24EC1B49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E124252" w14:textId="10DF8056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D870F8C" w14:textId="6D4C6D91" w:rsidR="00AA6E6C" w:rsidRPr="004A3D4A" w:rsidRDefault="00AA6E6C" w:rsidP="002C2043">
            <w:pPr>
              <w:spacing w:after="0"/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16C137A" w14:textId="694B1B49" w:rsidR="00AA6E6C" w:rsidRPr="004A3D4A" w:rsidRDefault="00AA6E6C" w:rsidP="002C2043">
            <w:pPr>
              <w:spacing w:after="0"/>
              <w:ind w:left="154" w:firstLineChars="100" w:firstLine="1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A33E9D6" w14:textId="0162BAA1" w:rsidR="00AA6E6C" w:rsidRPr="004A3D4A" w:rsidRDefault="00AA6E6C" w:rsidP="002C2043">
            <w:pPr>
              <w:spacing w:after="0"/>
              <w:ind w:right="15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A6E6C" w:rsidRPr="004A3D4A" w14:paraId="2F77EE98" w14:textId="77777777" w:rsidTr="002C2043">
        <w:trPr>
          <w:trHeight w:val="20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7111CC5" w14:textId="6F64D979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Wielsoe</w:t>
            </w:r>
            <w:proofErr w:type="spellEnd"/>
            <w:r w:rsidRPr="004A3D4A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76897CA4" w14:textId="22A8C0FF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 xml:space="preserve">202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137F9FEF" w14:textId="439E76AC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2274D26" w14:textId="313B8991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8C75C8E" w14:textId="54193FE3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336A4CD" w14:textId="67B4DADA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25D37EC" w14:textId="5BD8FB78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D371E7F" w14:textId="1EBD0F6D" w:rsidR="00AA6E6C" w:rsidRPr="004A3D4A" w:rsidRDefault="00AA6E6C" w:rsidP="002C2043">
            <w:pPr>
              <w:spacing w:after="0"/>
              <w:ind w:left="154"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699A5BB" w14:textId="203CD2E9" w:rsidR="00AA6E6C" w:rsidRPr="004A3D4A" w:rsidRDefault="00AA6E6C" w:rsidP="002C2043">
            <w:pPr>
              <w:spacing w:after="0"/>
              <w:ind w:right="1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01583E7F" w14:textId="77777777" w:rsidTr="002C2043">
        <w:trPr>
          <w:trHeight w:val="24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7091A22" w14:textId="0AF7DC30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Utsumi M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233C46D2" w14:textId="79BD6052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A75B02B" w14:textId="5873F5D5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FF43F34" w14:textId="73AAC744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829A914" w14:textId="79AB6234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148090E" w14:textId="3EE35150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3903F0C" w14:textId="24666AE7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FCF647C" w14:textId="31B33D9C" w:rsidR="00AA6E6C" w:rsidRPr="004A3D4A" w:rsidRDefault="00AA6E6C" w:rsidP="002C2043">
            <w:pPr>
              <w:spacing w:after="0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24EBA91" w14:textId="444F5174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3702F618" w14:textId="77777777" w:rsidTr="002C2043">
        <w:trPr>
          <w:trHeight w:val="22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1623E3E" w14:textId="61C6E032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Qu G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20FA9B88" w14:textId="3A2ED278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 xml:space="preserve">202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92D6891" w14:textId="31F4A96E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E114EB0" w14:textId="1214B615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904AD86" w14:textId="3F9A044B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381C3A0" w14:textId="12A381B9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43A91B7" w14:textId="418F9081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5F4E2FD" w14:textId="25B44CD5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EB4BEA8" w14:textId="10F44AD1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A6E6C" w:rsidRPr="004A3D4A" w14:paraId="218870C0" w14:textId="77777777" w:rsidTr="002C2043">
        <w:trPr>
          <w:trHeight w:val="22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7A7C001" w14:textId="2593D84D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Guarneri G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497D8C34" w14:textId="73911B77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0787650" w14:textId="06E6F9B0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85FC995" w14:textId="66058C88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DC52FF8" w14:textId="7DED3510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0CE2AF0" w14:textId="1019AA17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0521E1E" w14:textId="439EF0D3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95A3214" w14:textId="43899888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43FE031" w14:textId="10AD76FF" w:rsidR="00AA6E6C" w:rsidRPr="004A3D4A" w:rsidRDefault="00AA6E6C" w:rsidP="002C2043">
            <w:pPr>
              <w:spacing w:after="0"/>
              <w:ind w:right="18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A6E6C" w:rsidRPr="004A3D4A" w14:paraId="42D8E8C6" w14:textId="77777777" w:rsidTr="002C2043">
        <w:trPr>
          <w:trHeight w:val="22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A5A2B07" w14:textId="33DDB84C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Balcer K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403164A3" w14:textId="0EF2D5EE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1EEAACA" w14:textId="69BAC317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C1ADE99" w14:textId="3CDB3ADF" w:rsidR="00AA6E6C" w:rsidRPr="004A3D4A" w:rsidRDefault="00AA6E6C" w:rsidP="002C2043">
            <w:pPr>
              <w:spacing w:after="0"/>
              <w:ind w:left="28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DDA7DE8" w14:textId="416E5DF8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21CFD88" w14:textId="4217CE95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D37127D" w14:textId="0A3B5D1F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4CD1535" w14:textId="265CFBA7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AB37D41" w14:textId="582F011F" w:rsidR="00AA6E6C" w:rsidRPr="004A3D4A" w:rsidRDefault="00AA6E6C" w:rsidP="002C2043">
            <w:pPr>
              <w:spacing w:after="0"/>
              <w:ind w:right="1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51E91564" w14:textId="77777777" w:rsidTr="002C2043">
        <w:trPr>
          <w:trHeight w:val="22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666DCAF" w14:textId="5BF40989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Tazeoglu</w:t>
            </w:r>
            <w:proofErr w:type="spellEnd"/>
            <w:r w:rsidRPr="004A3D4A"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032CD682" w14:textId="3490FA8F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A2DDDCA" w14:textId="1E4AD8BB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CA280CC" w14:textId="386948F0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13410F8" w14:textId="3A1FF235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57B9B23" w14:textId="769BBEFB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1FB6B87" w14:textId="051DBC0C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558E8DF" w14:textId="4FFA9A52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EEA69CA" w14:textId="5BFF0E6F" w:rsidR="00AA6E6C" w:rsidRPr="004A3D4A" w:rsidRDefault="00AA6E6C" w:rsidP="002C2043">
            <w:pPr>
              <w:spacing w:after="0"/>
              <w:ind w:right="18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6D8E1460" w14:textId="77777777" w:rsidTr="002C2043">
        <w:trPr>
          <w:trHeight w:val="20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5E68134" w14:textId="3C1EA303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Takagi K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26F7ACF7" w14:textId="2CEE9467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6B349FD" w14:textId="62D99F93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72A229D" w14:textId="51CBAFC8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167EA140" w14:textId="0E235C48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2FCE148" w14:textId="7D97FAB6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A5B3025" w14:textId="72528E6A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752BCA0" w14:textId="4A7A2009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C1B4760" w14:textId="4A2BE64A" w:rsidR="00AA6E6C" w:rsidRPr="004A3D4A" w:rsidRDefault="00AA6E6C" w:rsidP="002C2043">
            <w:pPr>
              <w:spacing w:after="0"/>
              <w:ind w:right="18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A6E6C" w:rsidRPr="004A3D4A" w14:paraId="4DD25606" w14:textId="77777777" w:rsidTr="002C2043">
        <w:trPr>
          <w:trHeight w:val="2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EB0934B" w14:textId="7E60868C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 xml:space="preserve">La </w:t>
            </w:r>
            <w:proofErr w:type="spellStart"/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Vaccara</w:t>
            </w:r>
            <w:proofErr w:type="spellEnd"/>
            <w:r w:rsidRPr="004A3D4A">
              <w:rPr>
                <w:rFonts w:ascii="Times New Roman" w:hAnsi="Times New Roman" w:cs="Times New Roman"/>
                <w:sz w:val="16"/>
                <w:szCs w:val="16"/>
              </w:rPr>
              <w:t xml:space="preserve"> V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570F9E27" w14:textId="7D453498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D332C64" w14:textId="112E89BD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F3AB338" w14:textId="4166DDDE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9FA62B5" w14:textId="225A6F0F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5A97ADD" w14:textId="02634B06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1DB6A92" w14:textId="741C11F3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994274C" w14:textId="3641DDFA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3B47AA8" w14:textId="17ED8D87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A6E6C" w:rsidRPr="004A3D4A" w14:paraId="4E0E3511" w14:textId="77777777" w:rsidTr="002C2043">
        <w:trPr>
          <w:trHeight w:val="22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93AF99A" w14:textId="5816AE9B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ayashi H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06863F1F" w14:textId="5DEBD5F4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7304840" w14:textId="0F5B2606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2509DBC" w14:textId="36CE6D93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9C01103" w14:textId="284E7F7D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8596027" w14:textId="667DA524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7CA9D9F" w14:textId="54527F98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30DB45B" w14:textId="7D3541E6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FCCC77F" w14:textId="7F2DFD00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493E980A" w14:textId="77777777" w:rsidTr="002C2043">
        <w:trPr>
          <w:trHeight w:val="22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216B687" w14:textId="793552FC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Cai Z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0C651B5C" w14:textId="1BC90ADA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1DD74262" w14:textId="224FF14C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61A78A6" w14:textId="6FE8B3AB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0936A59" w14:textId="4D4196C4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2639D57" w14:textId="6841A98E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297F79C" w14:textId="7BE63E45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B02EFD1" w14:textId="3A1289F3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AB6FE18" w14:textId="7442EF30" w:rsidR="00AA6E6C" w:rsidRPr="004A3D4A" w:rsidRDefault="00AA6E6C" w:rsidP="002C2043">
            <w:pPr>
              <w:spacing w:after="0"/>
              <w:ind w:right="18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02F271E5" w14:textId="77777777" w:rsidTr="002C2043">
        <w:trPr>
          <w:trHeight w:val="22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15B8FC1" w14:textId="0DBD9638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Umezawa 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30A6839B" w14:textId="6BF87F53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F139664" w14:textId="46DF0251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D7D71CE" w14:textId="7468BD42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083A442" w14:textId="71317307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5414934" w14:textId="1116BCAC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4A1FF79" w14:textId="7F56AE98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5D2858B" w14:textId="3050BFF8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85A155E" w14:textId="62106D0D" w:rsidR="00AA6E6C" w:rsidRPr="004A3D4A" w:rsidRDefault="00AA6E6C" w:rsidP="002C2043">
            <w:pPr>
              <w:spacing w:after="0"/>
              <w:ind w:right="18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3A87FF73" w14:textId="77777777" w:rsidTr="002C2043">
        <w:trPr>
          <w:trHeight w:val="22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A082141" w14:textId="3D38A1CF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Nauheim DO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14F083E6" w14:textId="332DC5F7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A00CB65" w14:textId="24E14A63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B87CE6A" w14:textId="71EF81C4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406817C" w14:textId="0C523930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8A26F1A" w14:textId="49689904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A8D185B" w14:textId="025227AB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1EC21B7" w14:textId="4CC2F93B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AD64E55" w14:textId="28DA9472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A6E6C" w:rsidRPr="004A3D4A" w14:paraId="6556C250" w14:textId="77777777" w:rsidTr="002C2043">
        <w:trPr>
          <w:trHeight w:val="22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E5FC043" w14:textId="40A45645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aekawa T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0A5F89E2" w14:textId="64B35693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E3957C8" w14:textId="6EE030E9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8E93B5E" w14:textId="29C14ABD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6976954" w14:textId="775D044E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9B08FBC" w14:textId="467B27C3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586FF6E" w14:textId="2A4923D1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701FA87" w14:textId="7DB12E64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1F4BF2C" w14:textId="114DA845" w:rsidR="00AA6E6C" w:rsidRPr="004A3D4A" w:rsidRDefault="00AA6E6C" w:rsidP="002C2043">
            <w:pPr>
              <w:spacing w:after="0"/>
              <w:ind w:right="18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A6E6C" w:rsidRPr="004A3D4A" w14:paraId="3901FDF0" w14:textId="77777777" w:rsidTr="002C2043">
        <w:trPr>
          <w:trHeight w:val="20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C697444" w14:textId="7B8E6742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Sui K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049E428D" w14:textId="68B550C9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66BD9A3" w14:textId="6B3D0EF1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28927D2" w14:textId="20733661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2C96274" w14:textId="7EF9E068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2D2DAB4" w14:textId="5322E653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E1CE7B5" w14:textId="547E75C4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5F1ED0F" w14:textId="7CEAD165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D203E46" w14:textId="284CCAD9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081CD08F" w14:textId="77777777" w:rsidTr="002C2043">
        <w:trPr>
          <w:trHeight w:val="24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C77B95B" w14:textId="211C5926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Aoki Y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380E9161" w14:textId="4A7A60B4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1EC0E5B" w14:textId="57700853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7EF83E9" w14:textId="7FFC4312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AA46D18" w14:textId="0BA61176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0F9F77A" w14:textId="7CF8A285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097E148" w14:textId="425EBB60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DAA5873" w14:textId="697FD388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B10370E" w14:textId="67E2F520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4F736D82" w14:textId="77777777" w:rsidTr="002C2043">
        <w:trPr>
          <w:trHeight w:val="22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479A177" w14:textId="5794B82E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Pessia B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59342FD1" w14:textId="7066686B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421B39BF" w14:textId="08E2BBF9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9831F8B" w14:textId="7D51EFC8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65DD218" w14:textId="4B68D1ED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85197D7" w14:textId="0F4A5E1F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D3B0AFD" w14:textId="3626290F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D217DBB" w14:textId="330989C1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8E11F1C" w14:textId="0FF67753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A6E6C" w:rsidRPr="004A3D4A" w14:paraId="59259361" w14:textId="77777777" w:rsidTr="002C2043">
        <w:trPr>
          <w:trHeight w:val="224"/>
        </w:trPr>
        <w:tc>
          <w:tcPr>
            <w:tcW w:w="609" w:type="pct"/>
            <w:tcBorders>
              <w:top w:val="nil"/>
              <w:left w:val="nil"/>
              <w:right w:val="nil"/>
            </w:tcBorders>
          </w:tcPr>
          <w:p w14:paraId="1A3CE321" w14:textId="7F6AB172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Peng YC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14:paraId="2CE226BB" w14:textId="32C16D28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</w:tcPr>
          <w:p w14:paraId="7AF4A12E" w14:textId="7D4C6631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</w:tcPr>
          <w:p w14:paraId="15D86C55" w14:textId="76F96B18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</w:tcPr>
          <w:p w14:paraId="2AC0ADDB" w14:textId="598E7D51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</w:tcPr>
          <w:p w14:paraId="3CDA6E25" w14:textId="4A6A612B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22C05523" w14:textId="340C8DAE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</w:tcPr>
          <w:p w14:paraId="478EF56F" w14:textId="6E1E992B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526A755F" w14:textId="26E6EBB4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2C9C1F95" w14:textId="77777777" w:rsidTr="002C2043">
        <w:trPr>
          <w:trHeight w:val="233"/>
        </w:trPr>
        <w:tc>
          <w:tcPr>
            <w:tcW w:w="609" w:type="pct"/>
            <w:tcBorders>
              <w:top w:val="nil"/>
              <w:left w:val="nil"/>
              <w:right w:val="nil"/>
            </w:tcBorders>
          </w:tcPr>
          <w:p w14:paraId="1193D039" w14:textId="3B266278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Duan K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14:paraId="6EA7E855" w14:textId="45087DEF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</w:tcPr>
          <w:p w14:paraId="3A88E59D" w14:textId="03ED0D38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</w:tcPr>
          <w:p w14:paraId="30DD7EB2" w14:textId="3820D2FE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</w:tcPr>
          <w:p w14:paraId="3C523128" w14:textId="5E4B3635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</w:tcPr>
          <w:p w14:paraId="383491BD" w14:textId="066B8A97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53C7E111" w14:textId="71AC016A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</w:tcPr>
          <w:p w14:paraId="3612281C" w14:textId="66B07594" w:rsidR="00AA6E6C" w:rsidRPr="004A3D4A" w:rsidRDefault="00AA6E6C" w:rsidP="002C2043">
            <w:pPr>
              <w:spacing w:after="0"/>
              <w:ind w:left="154"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71999954" w14:textId="1A9BADD9" w:rsidR="00AA6E6C" w:rsidRPr="004A3D4A" w:rsidRDefault="00AA6E6C" w:rsidP="002C2043">
            <w:pPr>
              <w:spacing w:after="0"/>
              <w:ind w:right="1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A6E6C" w:rsidRPr="004A3D4A" w14:paraId="38CE5AC9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7C74588A" w14:textId="4A9C5967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Xu JY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167595EE" w14:textId="285156B9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38057F3D" w14:textId="616913B4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45EF0E58" w14:textId="2D27BEB4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7F060EDF" w14:textId="1725D13C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2675771A" w14:textId="20D8B368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0366DE1E" w14:textId="3DFD1AE3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1C63C4D2" w14:textId="346750A2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3A826E4D" w14:textId="7A8D2500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A6E6C" w:rsidRPr="004A3D4A" w14:paraId="7DFDE339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6B576F99" w14:textId="6B1EAD04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Centonze L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146120A5" w14:textId="6C4D846E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6D2E0852" w14:textId="13D15C27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1A021C57" w14:textId="61C8EE0D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5E05F478" w14:textId="7461572A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258088A5" w14:textId="5559DC6B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4F06EEBE" w14:textId="46B8E46B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5801CFD4" w14:textId="7369DFF1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588EEBEE" w14:textId="3FC1100B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19A4C782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32D147F0" w14:textId="12E0622D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Umetsu S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21C18075" w14:textId="0DC50867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1769B9CF" w14:textId="6C915A9F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4E0A019B" w14:textId="1F4E83CB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70EC751E" w14:textId="2222CA4E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3A55E99F" w14:textId="2BB7D7B9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0CF05DFE" w14:textId="1B22B36C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7C529BF5" w14:textId="3B88AF65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0835F92C" w14:textId="46DB8F53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AA6E6C" w:rsidRPr="004A3D4A" w14:paraId="783C3A14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0CF5FEC1" w14:textId="4523053B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Tankel J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543AD794" w14:textId="17F489D2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706D1BB5" w14:textId="7016490D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eastAsia="Times New Roman" w:hAnsi="Times New Roman" w:cs="Times New Roman"/>
                <w:sz w:val="16"/>
              </w:rPr>
              <w:t>low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24CCF1E1" w14:textId="21FD7920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eastAsia="Times New Roman" w:hAnsi="Times New Roman" w:cs="Times New Roman"/>
                <w:sz w:val="16"/>
              </w:rPr>
              <w:t>low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656819C8" w14:textId="141C8EC7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eastAsia="Times New Roman" w:hAnsi="Times New Roman" w:cs="Times New Roman"/>
                <w:sz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65B1EDB6" w14:textId="269E2D14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eastAsia="Times New Roman" w:hAnsi="Times New Roman" w:cs="Times New Roman"/>
                <w:sz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75F95A12" w14:textId="06D8B74D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eastAsia="Times New Roman" w:hAnsi="Times New Roman" w:cs="Times New Roman"/>
                <w:sz w:val="16"/>
              </w:rPr>
              <w:t>moderate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7A016783" w14:textId="1D34285E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22ECF9EA" w14:textId="702254D0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eastAsia="Times New Roman" w:hAnsi="Times New Roman" w:cs="Times New Roman"/>
                <w:sz w:val="16"/>
              </w:rPr>
              <w:t>moderate</w:t>
            </w:r>
          </w:p>
        </w:tc>
      </w:tr>
      <w:tr w:rsidR="00AA6E6C" w:rsidRPr="004A3D4A" w14:paraId="39A77B7B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39D7139C" w14:textId="6B8C7AB4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Stretch C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0B181154" w14:textId="522B58B4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355D8C32" w14:textId="74FD584A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60D83B58" w14:textId="36310D4A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62698F5C" w14:textId="12D793D9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06ADA7F3" w14:textId="734F95A4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4F10BB7D" w14:textId="76E59941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eastAsia="Times New Roman" w:hAnsi="Times New Roman" w:cs="Times New Roman"/>
                <w:sz w:val="16"/>
              </w:rPr>
              <w:t>moderate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4FF59CAD" w14:textId="5657E66E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1C8872C4" w14:textId="4F2C9C0E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eastAsia="Times New Roman" w:hAnsi="Times New Roman" w:cs="Times New Roman"/>
                <w:sz w:val="16"/>
              </w:rPr>
              <w:t>moderate</w:t>
            </w:r>
          </w:p>
        </w:tc>
      </w:tr>
      <w:tr w:rsidR="00AA6E6C" w:rsidRPr="004A3D4A" w14:paraId="35F27FBB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0248CD6D" w14:textId="074C362B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Takagi K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3DFD8B5D" w14:textId="308DD5DA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42D8548A" w14:textId="7D6B9914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0030163E" w14:textId="23DC85DC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4FD1EF69" w14:textId="5E080A7C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43DA7366" w14:textId="75870E69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2E89F9A1" w14:textId="710A1FCF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7E3A6CB4" w14:textId="5940CA67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22691FB7" w14:textId="25A1BFCA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2F119595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6C2C7F67" w14:textId="11C6BCF5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Sandini</w:t>
            </w:r>
            <w:proofErr w:type="spellEnd"/>
            <w:r w:rsidRPr="004A3D4A"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02208417" w14:textId="05052518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34780899" w14:textId="49477136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7BEEAFCB" w14:textId="54CF13BC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0EDB0A44" w14:textId="2734FB73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04258E93" w14:textId="369F30B0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2FDB55E6" w14:textId="66319C24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0C7B30C0" w14:textId="141B9579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6D09E135" w14:textId="01420C04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A6E6C" w:rsidRPr="004A3D4A" w14:paraId="543060A3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254C2CCE" w14:textId="104BB25D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Nishida Y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765FB379" w14:textId="49318EC2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50752497" w14:textId="5DD3ACC0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3909839B" w14:textId="1C971D8A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3D0AA77A" w14:textId="6C5509A0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5CC7C8D0" w14:textId="155F3ECE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776FB710" w14:textId="784FEED4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13CEE969" w14:textId="282EC633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03DD19B8" w14:textId="01F92C19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A6E6C" w:rsidRPr="004A3D4A" w14:paraId="7B991B71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5D1091DF" w14:textId="7ED28EC4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Peng P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5FB900C3" w14:textId="65F5D8C8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575F1021" w14:textId="4F1D6497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74FAB347" w14:textId="35A8E6D3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50BC9D35" w14:textId="2BAC01B3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6EE7E22D" w14:textId="00C9E9BA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50DCD614" w14:textId="6E392CA1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430D8F50" w14:textId="5D1832CD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7A3FC5ED" w14:textId="0461BF17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A6E6C" w:rsidRPr="004A3D4A" w14:paraId="53C3D8E7" w14:textId="77777777" w:rsidTr="002C2043">
        <w:trPr>
          <w:trHeight w:val="209"/>
        </w:trPr>
        <w:tc>
          <w:tcPr>
            <w:tcW w:w="609" w:type="pct"/>
            <w:tcBorders>
              <w:left w:val="nil"/>
              <w:right w:val="nil"/>
            </w:tcBorders>
          </w:tcPr>
          <w:p w14:paraId="3F8D6E22" w14:textId="4433A8DA" w:rsidR="00AA6E6C" w:rsidRPr="004A3D4A" w:rsidRDefault="00AA6E6C" w:rsidP="00AA6E6C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Nakajima T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2FC6D8AF" w14:textId="0D894298" w:rsidR="00AA6E6C" w:rsidRPr="004A3D4A" w:rsidRDefault="00AA6E6C" w:rsidP="00AA6E6C">
            <w:pPr>
              <w:spacing w:after="0"/>
              <w:ind w:left="8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7A736C3D" w14:textId="34EC816A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390C68FB" w14:textId="702D91DA" w:rsidR="00AA6E6C" w:rsidRPr="004A3D4A" w:rsidRDefault="00AA6E6C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2C2432BC" w14:textId="1F4149F0" w:rsidR="00AA6E6C" w:rsidRPr="004A3D4A" w:rsidRDefault="00AA6E6C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03BB3011" w14:textId="26BE4BD7" w:rsidR="00AA6E6C" w:rsidRPr="004A3D4A" w:rsidRDefault="00AA6E6C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3F2FA084" w14:textId="57BABF61" w:rsidR="00AA6E6C" w:rsidRPr="004A3D4A" w:rsidRDefault="00AA6E6C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212DC577" w14:textId="6D702DCD" w:rsidR="00AA6E6C" w:rsidRPr="004A3D4A" w:rsidRDefault="00AA6E6C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14:paraId="73FD3414" w14:textId="039A023E" w:rsidR="00AA6E6C" w:rsidRPr="004A3D4A" w:rsidRDefault="00AA6E6C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10936" w:rsidRPr="004A3D4A" w14:paraId="60D51EC7" w14:textId="77777777" w:rsidTr="002C2043">
        <w:trPr>
          <w:trHeight w:val="209"/>
        </w:trPr>
        <w:tc>
          <w:tcPr>
            <w:tcW w:w="609" w:type="pct"/>
            <w:tcBorders>
              <w:left w:val="nil"/>
              <w:bottom w:val="single" w:sz="12" w:space="0" w:color="auto"/>
              <w:right w:val="nil"/>
            </w:tcBorders>
          </w:tcPr>
          <w:p w14:paraId="7275C14E" w14:textId="6DCB7844" w:rsidR="00B10936" w:rsidRPr="004A3D4A" w:rsidRDefault="00B034E4" w:rsidP="00B10936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Phillips ME</w:t>
            </w:r>
          </w:p>
        </w:tc>
        <w:tc>
          <w:tcPr>
            <w:tcW w:w="153" w:type="pct"/>
            <w:tcBorders>
              <w:left w:val="nil"/>
              <w:bottom w:val="single" w:sz="12" w:space="0" w:color="auto"/>
              <w:right w:val="nil"/>
            </w:tcBorders>
          </w:tcPr>
          <w:p w14:paraId="2A85B5A3" w14:textId="1A510C83" w:rsidR="00B10936" w:rsidRPr="004A3D4A" w:rsidRDefault="00B10936" w:rsidP="00B10936">
            <w:pPr>
              <w:spacing w:after="0"/>
              <w:ind w:left="89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eastAsiaTheme="minorEastAsia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761" w:type="pct"/>
            <w:tcBorders>
              <w:left w:val="nil"/>
              <w:bottom w:val="single" w:sz="12" w:space="0" w:color="auto"/>
              <w:right w:val="nil"/>
            </w:tcBorders>
          </w:tcPr>
          <w:p w14:paraId="6696020F" w14:textId="4654C63C" w:rsidR="00B10936" w:rsidRPr="004A3D4A" w:rsidRDefault="00B10936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59" w:type="pct"/>
            <w:tcBorders>
              <w:left w:val="nil"/>
              <w:bottom w:val="single" w:sz="12" w:space="0" w:color="auto"/>
              <w:right w:val="nil"/>
            </w:tcBorders>
          </w:tcPr>
          <w:p w14:paraId="23D9DD1B" w14:textId="3D45D11A" w:rsidR="00B10936" w:rsidRPr="004A3D4A" w:rsidRDefault="00B10936" w:rsidP="002C2043">
            <w:pPr>
              <w:spacing w:after="0"/>
              <w:ind w:left="3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1" w:type="pct"/>
            <w:tcBorders>
              <w:left w:val="nil"/>
              <w:bottom w:val="single" w:sz="12" w:space="0" w:color="auto"/>
              <w:right w:val="nil"/>
            </w:tcBorders>
          </w:tcPr>
          <w:p w14:paraId="78041E9C" w14:textId="3A739C1A" w:rsidR="00B10936" w:rsidRPr="004A3D4A" w:rsidRDefault="00B10936" w:rsidP="002C2043">
            <w:pPr>
              <w:spacing w:after="0"/>
              <w:ind w:left="4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0" w:type="pct"/>
            <w:tcBorders>
              <w:left w:val="nil"/>
              <w:bottom w:val="single" w:sz="12" w:space="0" w:color="auto"/>
              <w:right w:val="nil"/>
            </w:tcBorders>
          </w:tcPr>
          <w:p w14:paraId="511743A7" w14:textId="41DD17C2" w:rsidR="00B10936" w:rsidRPr="004A3D4A" w:rsidRDefault="00B10936" w:rsidP="002C2043">
            <w:pPr>
              <w:spacing w:after="0"/>
              <w:ind w:left="40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1" w:type="pct"/>
            <w:tcBorders>
              <w:left w:val="nil"/>
              <w:bottom w:val="single" w:sz="12" w:space="0" w:color="auto"/>
              <w:right w:val="nil"/>
            </w:tcBorders>
          </w:tcPr>
          <w:p w14:paraId="048B369D" w14:textId="14FC1ED7" w:rsidR="00B10936" w:rsidRPr="004A3D4A" w:rsidRDefault="00B10936" w:rsidP="002C204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508" w:type="pct"/>
            <w:tcBorders>
              <w:left w:val="nil"/>
              <w:bottom w:val="single" w:sz="12" w:space="0" w:color="auto"/>
              <w:right w:val="nil"/>
            </w:tcBorders>
          </w:tcPr>
          <w:p w14:paraId="6BBAC973" w14:textId="2737DC86" w:rsidR="00B10936" w:rsidRPr="004A3D4A" w:rsidRDefault="00B10936" w:rsidP="002C2043">
            <w:pPr>
              <w:spacing w:after="0"/>
              <w:ind w:left="33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68" w:type="pct"/>
            <w:tcBorders>
              <w:left w:val="nil"/>
              <w:bottom w:val="single" w:sz="12" w:space="0" w:color="auto"/>
              <w:right w:val="nil"/>
            </w:tcBorders>
          </w:tcPr>
          <w:p w14:paraId="77CF2541" w14:textId="2513BFEC" w:rsidR="00B10936" w:rsidRPr="004A3D4A" w:rsidRDefault="00B10936" w:rsidP="002C2043">
            <w:pPr>
              <w:spacing w:after="0"/>
              <w:ind w:right="1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D4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</w:tbl>
    <w:p w14:paraId="19AF8F4D" w14:textId="6D02FCAF" w:rsidR="00397915" w:rsidRPr="004A3D4A" w:rsidRDefault="00397915" w:rsidP="00005ED7">
      <w:pPr>
        <w:spacing w:after="0"/>
        <w:ind w:right="2761"/>
        <w:rPr>
          <w:rFonts w:ascii="Times New Roman" w:eastAsiaTheme="minorEastAsia" w:hAnsi="Times New Roman" w:cs="Times New Roman"/>
        </w:rPr>
      </w:pPr>
    </w:p>
    <w:sectPr w:rsidR="00397915" w:rsidRPr="004A3D4A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786F4" w14:textId="77777777" w:rsidR="00FD0B69" w:rsidRDefault="00FD0B69" w:rsidP="00C94739">
      <w:pPr>
        <w:spacing w:after="0" w:line="240" w:lineRule="auto"/>
      </w:pPr>
      <w:r>
        <w:separator/>
      </w:r>
    </w:p>
  </w:endnote>
  <w:endnote w:type="continuationSeparator" w:id="0">
    <w:p w14:paraId="2A361CA0" w14:textId="77777777" w:rsidR="00FD0B69" w:rsidRDefault="00FD0B69" w:rsidP="00C9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0609C" w14:textId="77777777" w:rsidR="00FD0B69" w:rsidRDefault="00FD0B69" w:rsidP="00C94739">
      <w:pPr>
        <w:spacing w:after="0" w:line="240" w:lineRule="auto"/>
      </w:pPr>
      <w:r>
        <w:separator/>
      </w:r>
    </w:p>
  </w:footnote>
  <w:footnote w:type="continuationSeparator" w:id="0">
    <w:p w14:paraId="4A0C0DCD" w14:textId="77777777" w:rsidR="00FD0B69" w:rsidRDefault="00FD0B69" w:rsidP="00C94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915"/>
    <w:rsid w:val="00005ED7"/>
    <w:rsid w:val="00284F70"/>
    <w:rsid w:val="002C2043"/>
    <w:rsid w:val="003809B5"/>
    <w:rsid w:val="003953C6"/>
    <w:rsid w:val="00397915"/>
    <w:rsid w:val="00442A23"/>
    <w:rsid w:val="00455CA1"/>
    <w:rsid w:val="00475564"/>
    <w:rsid w:val="00481828"/>
    <w:rsid w:val="00487677"/>
    <w:rsid w:val="004A3D4A"/>
    <w:rsid w:val="004E7274"/>
    <w:rsid w:val="004E7F6A"/>
    <w:rsid w:val="005153AF"/>
    <w:rsid w:val="00661B38"/>
    <w:rsid w:val="006746AE"/>
    <w:rsid w:val="006A736D"/>
    <w:rsid w:val="006B11B8"/>
    <w:rsid w:val="006C513C"/>
    <w:rsid w:val="007F57E6"/>
    <w:rsid w:val="00852624"/>
    <w:rsid w:val="008F2970"/>
    <w:rsid w:val="00923F78"/>
    <w:rsid w:val="00A7537D"/>
    <w:rsid w:val="00AA1142"/>
    <w:rsid w:val="00AA6E6C"/>
    <w:rsid w:val="00B034E4"/>
    <w:rsid w:val="00B10936"/>
    <w:rsid w:val="00B61D63"/>
    <w:rsid w:val="00B82199"/>
    <w:rsid w:val="00C24DDD"/>
    <w:rsid w:val="00C50544"/>
    <w:rsid w:val="00C94739"/>
    <w:rsid w:val="00CD31A3"/>
    <w:rsid w:val="00D61C3B"/>
    <w:rsid w:val="00D94040"/>
    <w:rsid w:val="00DD4A23"/>
    <w:rsid w:val="00F152FE"/>
    <w:rsid w:val="00FD0B69"/>
    <w:rsid w:val="00FF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14320"/>
  <w15:docId w15:val="{BCEB4BDF-4F1F-41FC-A20B-F78DFF54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C9473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739"/>
    <w:rPr>
      <w:rFonts w:ascii="Calibri" w:eastAsia="Calibri" w:hAnsi="Calibri" w:cs="Calibri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7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739"/>
    <w:rPr>
      <w:rFonts w:ascii="Calibri" w:eastAsia="Calibri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cchero001</dc:creator>
  <cp:keywords/>
  <cp:lastModifiedBy>嘉庆 蒋</cp:lastModifiedBy>
  <cp:revision>5</cp:revision>
  <dcterms:created xsi:type="dcterms:W3CDTF">2025-08-11T16:15:00Z</dcterms:created>
  <dcterms:modified xsi:type="dcterms:W3CDTF">2025-08-11T16:28:00Z</dcterms:modified>
</cp:coreProperties>
</file>